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EFD" w:rsidRDefault="00900937" w:rsidP="00900937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0937">
        <w:rPr>
          <w:rFonts w:ascii="Times New Roman" w:hAnsi="Times New Roman" w:cs="Times New Roman"/>
          <w:b/>
          <w:sz w:val="24"/>
          <w:szCs w:val="24"/>
          <w:lang w:val="en-GB"/>
        </w:rPr>
        <w:t>CONFLICT OF INTEREST</w:t>
      </w:r>
    </w:p>
    <w:p w:rsidR="00900937" w:rsidRDefault="00900937" w:rsidP="009009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n behalf of other co-authors of this paper, I hereby declare that there is no conflict of interest as this manuscript being submitted to Data in Brief.</w:t>
      </w:r>
    </w:p>
    <w:p w:rsidR="00900937" w:rsidRDefault="00900937" w:rsidP="009009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ind regards</w:t>
      </w:r>
    </w:p>
    <w:p w:rsidR="00900937" w:rsidRPr="00900937" w:rsidRDefault="00900937" w:rsidP="009009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yedepo, S.O</w:t>
      </w:r>
      <w:bookmarkStart w:id="0" w:name="_GoBack"/>
      <w:bookmarkEnd w:id="0"/>
    </w:p>
    <w:sectPr w:rsidR="00900937" w:rsidRPr="00900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320"/>
    <w:rsid w:val="000A7320"/>
    <w:rsid w:val="001F7EFD"/>
    <w:rsid w:val="003819CE"/>
    <w:rsid w:val="00441976"/>
    <w:rsid w:val="005B6FA8"/>
    <w:rsid w:val="00900937"/>
    <w:rsid w:val="0094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7BAF81-8BE7-48B7-9223-C52A5D93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4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depo</dc:creator>
  <cp:keywords/>
  <dc:description/>
  <cp:lastModifiedBy>oyedepo</cp:lastModifiedBy>
  <cp:revision>1</cp:revision>
  <dcterms:created xsi:type="dcterms:W3CDTF">2018-09-27T17:30:00Z</dcterms:created>
  <dcterms:modified xsi:type="dcterms:W3CDTF">2018-10-02T21:24:00Z</dcterms:modified>
</cp:coreProperties>
</file>